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4073A69" wp14:paraId="7A7F5E53" wp14:textId="713A0552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4073A69" w:rsidR="1EF3937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14073A69" w:rsidR="226ADF66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8</w:t>
      </w:r>
      <w:r w:rsidRPr="14073A69" w:rsidR="450BEEC8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-</w:t>
      </w:r>
      <w:r w:rsidRPr="14073A69" w:rsidR="1EF3937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4073A69" w:rsidR="1EF393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ssociations of number of facilities per area or user with hand hygiene practice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1215"/>
        <w:gridCol w:w="1455"/>
        <w:gridCol w:w="1740"/>
        <w:gridCol w:w="1665"/>
        <w:gridCol w:w="900"/>
        <w:gridCol w:w="1080"/>
        <w:gridCol w:w="1170"/>
        <w:gridCol w:w="885"/>
        <w:gridCol w:w="975"/>
        <w:gridCol w:w="1665"/>
        <w:gridCol w:w="825"/>
      </w:tblGrid>
      <w:tr w:rsidR="38E93977" w:rsidTr="225865FE" w14:paraId="4E74A363">
        <w:trPr>
          <w:trHeight w:val="300"/>
        </w:trPr>
        <w:tc>
          <w:tcPr>
            <w:tcW w:w="75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5CA7037" w14:textId="7C13776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21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5B023AA5" w14:textId="710AA4D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tting type</w:t>
            </w:r>
          </w:p>
        </w:tc>
        <w:tc>
          <w:tcPr>
            <w:tcW w:w="145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2F95BE42" w14:textId="0C560CE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umber of facilities per area or user</w:t>
            </w:r>
          </w:p>
        </w:tc>
        <w:tc>
          <w:tcPr>
            <w:tcW w:w="174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AF93D6C" w14:textId="5CF9EDE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mparison group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A5C33B9" w14:textId="57DEE15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hat outcome was assessed?</w:t>
            </w:r>
          </w:p>
        </w:tc>
        <w:tc>
          <w:tcPr>
            <w:tcW w:w="90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592B669" w14:textId="6C9001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utcome type</w:t>
            </w:r>
          </w:p>
        </w:tc>
        <w:tc>
          <w:tcPr>
            <w:tcW w:w="108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0EB3F232" w14:textId="29D195C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Unadjusted outcome statistic</w:t>
            </w:r>
          </w:p>
        </w:tc>
        <w:tc>
          <w:tcPr>
            <w:tcW w:w="117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66C5731" w14:textId="52D71F6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-value (unadjusted)</w:t>
            </w:r>
          </w:p>
        </w:tc>
        <w:tc>
          <w:tcPr>
            <w:tcW w:w="88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57BD083B" w14:textId="6BD817F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djusted outcome statistic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4E287BD" w14:textId="717686C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-value (adjusted)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225865FE" w:rsidRDefault="38E93977" w14:paraId="0BE831B8" w14:textId="383C36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25865FE" w:rsidR="6C07B74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a</w:t>
            </w:r>
            <w:r w:rsidRPr="225865FE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uthors’ appraisal of significance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0CC8D6F2" w14:textId="6590C9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MAT</w:t>
            </w:r>
          </w:p>
          <w:p w:rsidR="38E93977" w:rsidP="225865FE" w:rsidRDefault="38E93977" w14:paraId="06DFAE34" w14:textId="42757B10">
            <w:pPr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225865FE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Avg</w:t>
            </w:r>
            <w:r w:rsidRPr="225865FE" w:rsidR="7040E33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. </w:t>
            </w:r>
            <w:r w:rsidRPr="225865FE" w:rsidR="5271467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f</w:t>
            </w:r>
            <w:r w:rsidRPr="225865FE" w:rsidR="7040E33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stud</w:t>
            </w:r>
            <w:r w:rsidRPr="225865FE" w:rsidR="0F5DC33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es</w:t>
            </w:r>
            <w:r w:rsidRPr="225865FE" w:rsidR="38E9397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: 5)</w:t>
            </w:r>
          </w:p>
        </w:tc>
      </w:tr>
      <w:tr w:rsidR="38E93977" w:rsidTr="225865FE" w14:paraId="1746852A">
        <w:trPr>
          <w:trHeight w:val="300"/>
        </w:trPr>
        <w:tc>
          <w:tcPr>
            <w:tcW w:w="7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04A69638" w14:textId="2285295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reen 2007</w:t>
            </w:r>
          </w:p>
        </w:tc>
        <w:tc>
          <w:tcPr>
            <w:tcW w:w="12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49F1FB65" w14:textId="44320F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staurant</w:t>
            </w:r>
          </w:p>
        </w:tc>
        <w:tc>
          <w:tcPr>
            <w:tcW w:w="14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286817B" w14:textId="77E2E44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ultiple hand sinks</w:t>
            </w:r>
          </w:p>
        </w:tc>
        <w:tc>
          <w:tcPr>
            <w:tcW w:w="17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4411E19F" w14:textId="0BAC76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 or no sinks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62EF448" w14:textId="70817D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before, during, and after preparing food</w:t>
            </w:r>
          </w:p>
        </w:tc>
        <w:tc>
          <w:tcPr>
            <w:tcW w:w="9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6ADDF4B5" w14:textId="764BCDA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29A0592" w14:textId="47C3DE2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1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EF34492" w14:textId="44FB5DE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8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66A31BC3" w14:textId="22A232D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63 </w:t>
            </w:r>
          </w:p>
          <w:p w:rsidR="38E93977" w:rsidP="38E93977" w:rsidRDefault="38E93977" w14:paraId="3EE357F8" w14:textId="0E7AC3B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07, 2.47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5B2FBA4C" w14:textId="0C2935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431E647" w14:textId="73062B0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588D624E" w14:textId="219D9DD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38E93977" w:rsidTr="225865FE" w14:paraId="0325CCB5">
        <w:trPr>
          <w:trHeight w:val="300"/>
        </w:trPr>
        <w:tc>
          <w:tcPr>
            <w:tcW w:w="7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01BCC05A" w14:textId="7CF7A09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2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22D891D" w14:textId="3D8C8EE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</w:t>
            </w:r>
          </w:p>
        </w:tc>
        <w:tc>
          <w:tcPr>
            <w:tcW w:w="14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584C54A5" w14:textId="70C32BD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umber of sinks per caregiver</w:t>
            </w:r>
          </w:p>
        </w:tc>
        <w:tc>
          <w:tcPr>
            <w:tcW w:w="17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6CE17F96" w14:textId="3EAEE88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5143096" w14:textId="5AABECB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9257E37" w14:textId="657ED1D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CF3D57B" w14:textId="60D8592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05 </w:t>
            </w:r>
          </w:p>
          <w:p w:rsidR="38E93977" w:rsidP="38E93977" w:rsidRDefault="38E93977" w14:paraId="5C6A9655" w14:textId="0AAF825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71, 1.55)</w:t>
            </w:r>
          </w:p>
        </w:tc>
        <w:tc>
          <w:tcPr>
            <w:tcW w:w="11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C282015" w14:textId="4197C1C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8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4264BCDC" w14:textId="60EBD5D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A0CA59A" w14:textId="5C583FC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89B6C02" w14:textId="49D8B50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65A2C13" w14:textId="73E13F9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38E93977" w:rsidTr="225865FE" w14:paraId="63B4AAEF">
        <w:trPr>
          <w:trHeight w:val="300"/>
        </w:trPr>
        <w:tc>
          <w:tcPr>
            <w:tcW w:w="7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470CBA0" w14:textId="3F30CD4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2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737D7FD" w14:textId="771B33C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</w:t>
            </w:r>
          </w:p>
        </w:tc>
        <w:tc>
          <w:tcPr>
            <w:tcW w:w="14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434B1200" w14:textId="311E582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umber of towel facilities per caregiver</w:t>
            </w:r>
          </w:p>
        </w:tc>
        <w:tc>
          <w:tcPr>
            <w:tcW w:w="17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4B3B51D" w14:textId="44CEF40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0664CBAF" w14:textId="0BDB418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5BCC6E73" w14:textId="75450AC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2151290C" w14:textId="3212DC5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37 </w:t>
            </w:r>
          </w:p>
          <w:p w:rsidR="38E93977" w:rsidP="38E93977" w:rsidRDefault="38E93977" w14:paraId="66482233" w14:textId="1E3B4A1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95, 1.97)</w:t>
            </w:r>
          </w:p>
        </w:tc>
        <w:tc>
          <w:tcPr>
            <w:tcW w:w="11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54CFC02C" w14:textId="27113F6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.2</w:t>
            </w:r>
          </w:p>
        </w:tc>
        <w:tc>
          <w:tcPr>
            <w:tcW w:w="8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4AC6752B" w14:textId="66B57C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2.33 </w:t>
            </w:r>
          </w:p>
          <w:p w:rsidR="38E93977" w:rsidP="38E93977" w:rsidRDefault="38E93977" w14:paraId="5E51F062" w14:textId="23F71EC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40, 3.88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534B93C" w14:textId="7F91CDF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DAEFF9C" w14:textId="405C382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6CFFD5DD" w14:textId="2FC191F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38E93977" w:rsidTr="225865FE" w14:paraId="23CFAE87">
        <w:trPr>
          <w:trHeight w:val="300"/>
        </w:trPr>
        <w:tc>
          <w:tcPr>
            <w:tcW w:w="7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8FA3018" w14:textId="7A05A0D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omer 2013</w:t>
            </w:r>
          </w:p>
        </w:tc>
        <w:tc>
          <w:tcPr>
            <w:tcW w:w="12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148065B" w14:textId="1E5D331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ycare center</w:t>
            </w:r>
          </w:p>
        </w:tc>
        <w:tc>
          <w:tcPr>
            <w:tcW w:w="145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6CF0A4F3" w14:textId="7E5F347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umber of soap facilities per caregiver</w:t>
            </w:r>
          </w:p>
        </w:tc>
        <w:tc>
          <w:tcPr>
            <w:tcW w:w="17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2FC76A15" w14:textId="1C88CEE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ECEB92A" w14:textId="5E6BF48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followed by hand drying or use of an ABHR at multiple key moments</w:t>
            </w:r>
          </w:p>
        </w:tc>
        <w:tc>
          <w:tcPr>
            <w:tcW w:w="9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186EAA0B" w14:textId="4749DD8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1BC1A2A" w14:textId="1354F5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03 </w:t>
            </w:r>
          </w:p>
          <w:p w:rsidR="38E93977" w:rsidP="38E93977" w:rsidRDefault="38E93977" w14:paraId="4DA6482E" w14:textId="33022D3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71, 1.50)</w:t>
            </w:r>
          </w:p>
        </w:tc>
        <w:tc>
          <w:tcPr>
            <w:tcW w:w="117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0D4E7996" w14:textId="7ABD415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8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7911E7DB" w14:textId="343EFB6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328F99B4" w14:textId="7751453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6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0700E356" w14:textId="624E8D4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8E93977" w:rsidP="38E93977" w:rsidRDefault="38E93977" w14:paraId="42D819BE" w14:textId="25C9AF7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38E93977" w:rsidR="38E93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</w:tbl>
    <w:p xmlns:wp14="http://schemas.microsoft.com/office/word/2010/wordml" w:rsidP="38E93977" wp14:paraId="28F29632" wp14:textId="4CE1C49C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xmlns:wp14="http://schemas.microsoft.com/office/word/2010/wordml" wp14:paraId="2C078E63" wp14:textId="68D3A71D"/>
    <w:sect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975C3A0"/>
    <w:rsid w:val="0C839BB9"/>
    <w:rsid w:val="0F5DC33A"/>
    <w:rsid w:val="14073A69"/>
    <w:rsid w:val="1EF39370"/>
    <w:rsid w:val="225865FE"/>
    <w:rsid w:val="226ADF66"/>
    <w:rsid w:val="38E93977"/>
    <w:rsid w:val="450BEEC8"/>
    <w:rsid w:val="5271467B"/>
    <w:rsid w:val="58BE83FA"/>
    <w:rsid w:val="5ADDEEA8"/>
    <w:rsid w:val="6C07B749"/>
    <w:rsid w:val="7040E336"/>
    <w:rsid w:val="77D4FA79"/>
    <w:rsid w:val="7975C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5C3A0"/>
  <w15:chartTrackingRefBased/>
  <w15:docId w15:val="{B2B788B6-63FE-43F7-903A-B6C204591B2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1-28T23:42:24.0001962Z</dcterms:created>
  <dcterms:modified xsi:type="dcterms:W3CDTF">2025-04-25T19:55:54.4869689Z</dcterms:modified>
  <dc:creator>O'Brien, Lilly</dc:creator>
  <lastModifiedBy>O'Brien, Lilly</lastModifiedBy>
</coreProperties>
</file>